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C1B" w:rsidRPr="00D642DD" w:rsidRDefault="00A743F7" w:rsidP="00665C2C">
      <w:pPr>
        <w:pBdr>
          <w:top w:val="single" w:sz="4" w:space="1" w:color="auto"/>
        </w:pBdr>
        <w:ind w:left="-90" w:right="-720"/>
        <w:jc w:val="both"/>
        <w:rPr>
          <w:rFonts w:ascii="Times New Roman" w:hAnsi="Times New Roman" w:cs="Times New Roman"/>
          <w:sz w:val="20"/>
          <w:szCs w:val="20"/>
        </w:rPr>
      </w:pPr>
      <w:r w:rsidRPr="00D642DD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1A3430" w:rsidRPr="00D642DD">
        <w:rPr>
          <w:rFonts w:ascii="Times New Roman" w:hAnsi="Times New Roman" w:cs="Times New Roman"/>
          <w:sz w:val="20"/>
          <w:szCs w:val="20"/>
        </w:rPr>
        <w:t>Table 1</w:t>
      </w:r>
      <w:r w:rsidR="00944C1B" w:rsidRPr="00D642DD">
        <w:rPr>
          <w:rFonts w:ascii="Times New Roman" w:hAnsi="Times New Roman" w:cs="Times New Roman"/>
          <w:sz w:val="20"/>
          <w:szCs w:val="20"/>
        </w:rPr>
        <w:t xml:space="preserve"> Universal and </w:t>
      </w:r>
      <w:r w:rsidR="001A3430" w:rsidRPr="00D642DD">
        <w:rPr>
          <w:rFonts w:ascii="Times New Roman" w:hAnsi="Times New Roman" w:cs="Times New Roman"/>
          <w:sz w:val="20"/>
          <w:szCs w:val="20"/>
        </w:rPr>
        <w:t xml:space="preserve">group </w:t>
      </w:r>
      <w:r w:rsidR="00944C1B" w:rsidRPr="00D642DD">
        <w:rPr>
          <w:rFonts w:ascii="Times New Roman" w:hAnsi="Times New Roman" w:cs="Times New Roman"/>
          <w:sz w:val="20"/>
          <w:szCs w:val="20"/>
        </w:rPr>
        <w:t>spec</w:t>
      </w:r>
      <w:r w:rsidR="001A3430" w:rsidRPr="00D642DD">
        <w:rPr>
          <w:rFonts w:ascii="Times New Roman" w:hAnsi="Times New Roman" w:cs="Times New Roman"/>
          <w:sz w:val="20"/>
          <w:szCs w:val="20"/>
        </w:rPr>
        <w:t>ifics primers used for PCR</w:t>
      </w:r>
      <w:r w:rsidR="00944C1B" w:rsidRPr="00D642DD">
        <w:rPr>
          <w:rFonts w:ascii="Times New Roman" w:hAnsi="Times New Roman" w:cs="Times New Roman"/>
          <w:sz w:val="20"/>
          <w:szCs w:val="20"/>
        </w:rPr>
        <w:t xml:space="preserve"> amplification and</w:t>
      </w:r>
      <w:r w:rsidR="001A3430" w:rsidRPr="00D642DD">
        <w:rPr>
          <w:rFonts w:ascii="Times New Roman" w:hAnsi="Times New Roman" w:cs="Times New Roman"/>
          <w:sz w:val="20"/>
          <w:szCs w:val="20"/>
        </w:rPr>
        <w:t xml:space="preserve"> sequencing of the </w:t>
      </w:r>
      <w:r w:rsidR="00944C1B" w:rsidRPr="00D642DD">
        <w:rPr>
          <w:rFonts w:ascii="Times New Roman" w:hAnsi="Times New Roman" w:cs="Times New Roman"/>
          <w:i/>
          <w:sz w:val="20"/>
          <w:szCs w:val="20"/>
        </w:rPr>
        <w:t>secA</w:t>
      </w:r>
      <w:r w:rsidR="00944C1B" w:rsidRPr="00D642DD">
        <w:rPr>
          <w:rFonts w:ascii="Times New Roman" w:hAnsi="Times New Roman" w:cs="Times New Roman"/>
          <w:sz w:val="20"/>
          <w:szCs w:val="20"/>
        </w:rPr>
        <w:t>,</w:t>
      </w:r>
      <w:r w:rsidR="001A3430" w:rsidRPr="00D642DD">
        <w:rPr>
          <w:rFonts w:ascii="Times New Roman" w:hAnsi="Times New Roman" w:cs="Times New Roman"/>
          <w:sz w:val="20"/>
          <w:szCs w:val="20"/>
        </w:rPr>
        <w:t xml:space="preserve"> </w:t>
      </w:r>
      <w:r w:rsidR="001A3430" w:rsidRPr="00D642DD">
        <w:rPr>
          <w:rFonts w:ascii="Times New Roman" w:hAnsi="Times New Roman" w:cs="Times New Roman"/>
          <w:i/>
          <w:sz w:val="20"/>
          <w:szCs w:val="20"/>
        </w:rPr>
        <w:t>rp</w:t>
      </w:r>
      <w:r w:rsidR="001A3430" w:rsidRPr="00D642DD">
        <w:rPr>
          <w:rFonts w:ascii="Times New Roman" w:hAnsi="Times New Roman" w:cs="Times New Roman"/>
          <w:sz w:val="20"/>
          <w:szCs w:val="20"/>
        </w:rPr>
        <w:t xml:space="preserve">, </w:t>
      </w:r>
      <w:r w:rsidR="001A3430" w:rsidRPr="00D642DD">
        <w:rPr>
          <w:rFonts w:ascii="Times New Roman" w:hAnsi="Times New Roman" w:cs="Times New Roman"/>
          <w:i/>
          <w:sz w:val="20"/>
          <w:szCs w:val="20"/>
        </w:rPr>
        <w:t>secY</w:t>
      </w:r>
      <w:r w:rsidR="001A3430" w:rsidRPr="00D642DD">
        <w:rPr>
          <w:rFonts w:ascii="Times New Roman" w:hAnsi="Times New Roman" w:cs="Times New Roman"/>
          <w:sz w:val="20"/>
          <w:szCs w:val="20"/>
        </w:rPr>
        <w:t xml:space="preserve"> and </w:t>
      </w:r>
      <w:r w:rsidR="001A3430" w:rsidRPr="00D642DD">
        <w:rPr>
          <w:rFonts w:ascii="Times New Roman" w:hAnsi="Times New Roman" w:cs="Times New Roman"/>
          <w:i/>
          <w:sz w:val="20"/>
          <w:szCs w:val="20"/>
        </w:rPr>
        <w:t xml:space="preserve">tuf </w:t>
      </w:r>
      <w:r w:rsidR="001A3430" w:rsidRPr="00D642DD">
        <w:rPr>
          <w:rFonts w:ascii="Times New Roman" w:hAnsi="Times New Roman" w:cs="Times New Roman"/>
          <w:sz w:val="20"/>
          <w:szCs w:val="20"/>
        </w:rPr>
        <w:t>genes of group I and II of</w:t>
      </w:r>
      <w:r w:rsidR="00665C2C" w:rsidRPr="00D642DD">
        <w:rPr>
          <w:rFonts w:ascii="Times New Roman" w:hAnsi="Times New Roman" w:cs="Times New Roman"/>
          <w:sz w:val="20"/>
          <w:szCs w:val="20"/>
        </w:rPr>
        <w:t xml:space="preserve"> </w:t>
      </w:r>
      <w:r w:rsidR="001A3430" w:rsidRPr="00D642DD">
        <w:rPr>
          <w:rFonts w:ascii="Times New Roman" w:hAnsi="Times New Roman" w:cs="Times New Roman"/>
          <w:i/>
          <w:sz w:val="20"/>
          <w:szCs w:val="20"/>
        </w:rPr>
        <w:t>Impatiens balsamina</w:t>
      </w:r>
      <w:r w:rsidR="001A3430" w:rsidRPr="00D642DD">
        <w:rPr>
          <w:rFonts w:ascii="Times New Roman" w:hAnsi="Times New Roman" w:cs="Times New Roman"/>
          <w:sz w:val="20"/>
          <w:szCs w:val="20"/>
        </w:rPr>
        <w:t xml:space="preserve"> and </w:t>
      </w:r>
      <w:r w:rsidR="00FE08E2" w:rsidRPr="00D642DD">
        <w:rPr>
          <w:rFonts w:ascii="Times New Roman" w:hAnsi="Times New Roman" w:cs="Times New Roman"/>
          <w:sz w:val="20"/>
          <w:szCs w:val="20"/>
        </w:rPr>
        <w:t>weeds phytoplasmas</w:t>
      </w:r>
    </w:p>
    <w:tbl>
      <w:tblPr>
        <w:tblStyle w:val="TableGrid"/>
        <w:tblW w:w="9577" w:type="dxa"/>
        <w:tblLayout w:type="fixed"/>
        <w:tblLook w:val="04A0"/>
      </w:tblPr>
      <w:tblGrid>
        <w:gridCol w:w="1456"/>
        <w:gridCol w:w="1257"/>
        <w:gridCol w:w="1356"/>
        <w:gridCol w:w="1024"/>
        <w:gridCol w:w="1190"/>
        <w:gridCol w:w="1622"/>
        <w:gridCol w:w="1672"/>
      </w:tblGrid>
      <w:tr w:rsidR="00B06CB7" w:rsidRPr="00D642DD" w:rsidTr="0014723C"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B06CB7" w:rsidRPr="00D642DD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DD">
              <w:rPr>
                <w:rFonts w:ascii="Times New Roman" w:hAnsi="Times New Roman" w:cs="Times New Roman"/>
                <w:sz w:val="20"/>
                <w:szCs w:val="20"/>
              </w:rPr>
              <w:t>Primer se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B06CB7" w:rsidRPr="00D642DD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DD">
              <w:rPr>
                <w:rFonts w:ascii="Times New Roman" w:hAnsi="Times New Roman" w:cs="Times New Roman"/>
                <w:sz w:val="20"/>
                <w:szCs w:val="20"/>
              </w:rPr>
              <w:t>Sequence (5’ to 3’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B06CB7" w:rsidRPr="00D642DD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DD">
              <w:rPr>
                <w:rFonts w:ascii="Times New Roman" w:hAnsi="Times New Roman" w:cs="Times New Roman"/>
                <w:sz w:val="20"/>
                <w:szCs w:val="20"/>
              </w:rPr>
              <w:t>16Sr group phytoplasma specificity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B06CB7" w:rsidRPr="00D642DD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DD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B06CB7" w:rsidRPr="00D642DD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DD">
              <w:rPr>
                <w:rFonts w:ascii="Times New Roman" w:hAnsi="Times New Roman" w:cs="Times New Roman"/>
                <w:sz w:val="20"/>
                <w:szCs w:val="20"/>
              </w:rPr>
              <w:t>PCR product size (bp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B06CB7" w:rsidRPr="00D642DD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DD">
              <w:rPr>
                <w:rFonts w:ascii="Times New Roman" w:hAnsi="Times New Roman" w:cs="Times New Roman"/>
                <w:sz w:val="20"/>
                <w:szCs w:val="20"/>
              </w:rPr>
              <w:t>Reaction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B06CB7" w:rsidRPr="00D642DD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D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06CB7" w:rsidRPr="00A743F7" w:rsidTr="0014723C">
        <w:tc>
          <w:tcPr>
            <w:tcW w:w="1456" w:type="dxa"/>
            <w:tcBorders>
              <w:top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SecAfor1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SecArev3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ARATGAAAACTGGRGAAGG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TTTTRGCAGTTCCTGTCATNCC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Universal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cA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Direct PCR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B06CB7" w:rsidRPr="00A743F7" w:rsidRDefault="00D642DD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dgetts</w:t>
            </w:r>
            <w:r w:rsidRPr="007D1C1D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SecAfo5r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SecARev2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CTGATAGAGAAGCTAATGG/ CCNTCRCTAAATTGNCGTCC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Universal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cA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Nested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Bekele et al. 2011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F1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R1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>GGACATAAGTTAGGTGAATTT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>ACGATATTTAGTTCTTTTTGG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</w:t>
            </w: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II, IV, V, VII,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II, IX, XIII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S</w:t>
            </w:r>
            <w:r w:rsidR="00665C2C" w:rsidRPr="00A743F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/</w:t>
            </w: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43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lP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5–1,389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Direct PCR</w:t>
            </w:r>
          </w:p>
        </w:tc>
        <w:tc>
          <w:tcPr>
            <w:tcW w:w="1672" w:type="dxa"/>
          </w:tcPr>
          <w:p w:rsidR="00B06CB7" w:rsidRPr="00A743F7" w:rsidRDefault="00D642DD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e et al. 2004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(I)F1A/ rp(I)R1A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>TTTTCCCCTACACGTACTTA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>GTTCTTTTTGGCATTAACAT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pStyle w:val="NoSpacing"/>
              <w:tabs>
                <w:tab w:val="center" w:pos="4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S,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psC </w:t>
            </w: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A743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lP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Nested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Lee et al. 200</w:t>
            </w:r>
            <w:r w:rsidR="00D642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secYF1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secYR1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>CAGCCATTTTAGCAGTTGGTGG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>CAGAAGCTTGAGTGCCTTTACC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cY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Direct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. 2006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Tuf1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Tuf1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CACATTGACCACGGTAAAAC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CCACCTTCACGAATAGAGAAC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uf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Direct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hneider et al. 1997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TufAY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TufAY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CTAAAAGTAGAGCTTATGA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CGTTGTCACCTGGCATTACC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uf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Nested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hneider et al. 1997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(II)F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(I)R1A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ACTTATTCTCGTGATACTAG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TTCTTTT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GCATTAACAT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up II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>rpsS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psC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>rplP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1390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Direct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tini, 200</w:t>
            </w:r>
            <w:r w:rsidR="00C1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p(II)F2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(I)R1A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ATGGTAGGTTATAAATTAGG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TTCTTTTTGGCATTAACAT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I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>rpsS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>rpsC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>rplP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1290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Semi -nested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tini, 200</w:t>
            </w:r>
            <w:r w:rsidR="00C1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YF1(II)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YR1(II)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CGCGTATAGGTTTTGAAGGTG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CCTGCCATTTTCATTATAGCG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I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cY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90" w:type="dxa"/>
          </w:tcPr>
          <w:p w:rsidR="00B06CB7" w:rsidRPr="00A743F7" w:rsidRDefault="00D642DD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B06CB7" w:rsidRPr="00A743F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Direct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. 2010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YF2 (II)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YR1(II)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TGAAGGTGGTCAAACTCCT/</w:t>
            </w: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CCTGCCATTTTCATTATAGCG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I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cY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-nested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Lee et al. 2010</w:t>
            </w:r>
          </w:p>
        </w:tc>
      </w:tr>
      <w:tr w:rsidR="00B06CB7" w:rsidRPr="00A743F7" w:rsidTr="0014723C">
        <w:tc>
          <w:tcPr>
            <w:tcW w:w="1456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 xml:space="preserve">TUF-II-F1/ </w:t>
            </w: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>TUF-II-R1</w:t>
            </w:r>
          </w:p>
        </w:tc>
        <w:tc>
          <w:tcPr>
            <w:tcW w:w="1257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 xml:space="preserve">GCTTTTGTTCCTTTAGCAGAA/ </w:t>
            </w: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>AGACTATACACTAGTCTTCTT</w:t>
            </w:r>
          </w:p>
        </w:tc>
        <w:tc>
          <w:tcPr>
            <w:tcW w:w="1356" w:type="dxa"/>
          </w:tcPr>
          <w:p w:rsidR="00B06CB7" w:rsidRPr="00A743F7" w:rsidRDefault="00B06CB7" w:rsidP="00B0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I</w:t>
            </w:r>
          </w:p>
        </w:tc>
        <w:tc>
          <w:tcPr>
            <w:tcW w:w="1024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uf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90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  <w:tc>
          <w:tcPr>
            <w:tcW w:w="162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Direct PCR</w:t>
            </w:r>
          </w:p>
        </w:tc>
        <w:tc>
          <w:tcPr>
            <w:tcW w:w="1672" w:type="dxa"/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-Subhi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8</w:t>
            </w:r>
          </w:p>
        </w:tc>
      </w:tr>
      <w:tr w:rsidR="00B06CB7" w:rsidRPr="00A743F7" w:rsidTr="0014723C">
        <w:tc>
          <w:tcPr>
            <w:tcW w:w="1456" w:type="dxa"/>
            <w:tcBorders>
              <w:bottom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 xml:space="preserve">TUF-II-F2/ </w:t>
            </w: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>TUF-II-R1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w w:val="95"/>
                <w:sz w:val="20"/>
                <w:szCs w:val="20"/>
              </w:rPr>
            </w:pPr>
          </w:p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w w:val="95"/>
                <w:sz w:val="20"/>
                <w:szCs w:val="20"/>
              </w:rPr>
              <w:t xml:space="preserve">CGCAAAGATATTAAAACTTTAG/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AGACTATACACTAGTCTTCTT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B06CB7" w:rsidRPr="00A743F7" w:rsidRDefault="00B06CB7" w:rsidP="00B0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roup II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uf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1094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>Semi-nested PCR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B06CB7" w:rsidRPr="00A743F7" w:rsidRDefault="00B06CB7" w:rsidP="00B06CB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-Subhi </w:t>
            </w:r>
            <w:r w:rsidRPr="00A743F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A743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8</w:t>
            </w:r>
          </w:p>
        </w:tc>
      </w:tr>
    </w:tbl>
    <w:p w:rsidR="00A74F02" w:rsidRPr="00A743F7" w:rsidRDefault="00A74F02" w:rsidP="00B06CB7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A74F02" w:rsidRPr="00A743F7" w:rsidSect="00944C1B">
      <w:pgSz w:w="12240" w:h="15840"/>
      <w:pgMar w:top="1440" w:right="1440" w:bottom="1440" w:left="1440" w:header="144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7DB2" w:rsidRPr="00B261A0" w:rsidRDefault="00DD7DB2" w:rsidP="00944C1B">
      <w:pPr>
        <w:spacing w:after="0" w:line="240" w:lineRule="auto"/>
      </w:pPr>
      <w:r>
        <w:separator/>
      </w:r>
    </w:p>
  </w:endnote>
  <w:endnote w:type="continuationSeparator" w:id="1">
    <w:p w:rsidR="00DD7DB2" w:rsidRPr="00B261A0" w:rsidRDefault="00DD7DB2" w:rsidP="00944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7DB2" w:rsidRPr="00B261A0" w:rsidRDefault="00DD7DB2" w:rsidP="00944C1B">
      <w:pPr>
        <w:spacing w:after="0" w:line="240" w:lineRule="auto"/>
      </w:pPr>
      <w:r>
        <w:separator/>
      </w:r>
    </w:p>
  </w:footnote>
  <w:footnote w:type="continuationSeparator" w:id="1">
    <w:p w:rsidR="00DD7DB2" w:rsidRPr="00B261A0" w:rsidRDefault="00DD7DB2" w:rsidP="00944C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44C1B"/>
    <w:rsid w:val="00085F89"/>
    <w:rsid w:val="0014723C"/>
    <w:rsid w:val="001A3430"/>
    <w:rsid w:val="001A6764"/>
    <w:rsid w:val="00282A17"/>
    <w:rsid w:val="00344014"/>
    <w:rsid w:val="003D6293"/>
    <w:rsid w:val="00544564"/>
    <w:rsid w:val="0056067B"/>
    <w:rsid w:val="00582463"/>
    <w:rsid w:val="00587086"/>
    <w:rsid w:val="005C4425"/>
    <w:rsid w:val="00610784"/>
    <w:rsid w:val="00623CCB"/>
    <w:rsid w:val="00665C2C"/>
    <w:rsid w:val="007842C2"/>
    <w:rsid w:val="00944C1B"/>
    <w:rsid w:val="00A743F7"/>
    <w:rsid w:val="00A74F02"/>
    <w:rsid w:val="00B06CB7"/>
    <w:rsid w:val="00BA5C96"/>
    <w:rsid w:val="00BF2DE8"/>
    <w:rsid w:val="00C120C5"/>
    <w:rsid w:val="00C2075A"/>
    <w:rsid w:val="00D642DD"/>
    <w:rsid w:val="00DD7DB2"/>
    <w:rsid w:val="00E32101"/>
    <w:rsid w:val="00F82816"/>
    <w:rsid w:val="00FE08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C2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44C1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944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4C1B"/>
  </w:style>
  <w:style w:type="paragraph" w:styleId="Footer">
    <w:name w:val="footer"/>
    <w:basedOn w:val="Normal"/>
    <w:link w:val="FooterChar"/>
    <w:uiPriority w:val="99"/>
    <w:semiHidden/>
    <w:unhideWhenUsed/>
    <w:rsid w:val="00944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4C1B"/>
  </w:style>
  <w:style w:type="table" w:styleId="LightShading">
    <w:name w:val="Light Shading"/>
    <w:basedOn w:val="TableNormal"/>
    <w:uiPriority w:val="60"/>
    <w:rsid w:val="00B06C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List8"/>
    <w:uiPriority w:val="99"/>
    <w:qFormat/>
    <w:rsid w:val="00B06CB7"/>
    <w:pPr>
      <w:spacing w:after="0" w:line="240" w:lineRule="auto"/>
    </w:pPr>
    <w:rPr>
      <w:rFonts w:ascii="Times New Roman" w:hAnsi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06CB7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16965A-456C-4A80-88D0-0A4A563CC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M</dc:creator>
  <cp:keywords/>
  <dc:description/>
  <cp:lastModifiedBy>PRIYAM</cp:lastModifiedBy>
  <cp:revision>12</cp:revision>
  <cp:lastPrinted>2020-12-14T10:27:00Z</cp:lastPrinted>
  <dcterms:created xsi:type="dcterms:W3CDTF">2020-10-26T00:06:00Z</dcterms:created>
  <dcterms:modified xsi:type="dcterms:W3CDTF">2021-01-21T09:27:00Z</dcterms:modified>
</cp:coreProperties>
</file>